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FAE84" w14:textId="77777777" w:rsidR="00876392" w:rsidRPr="008D0763" w:rsidRDefault="00876392" w:rsidP="00876392">
      <w:pPr>
        <w:tabs>
          <w:tab w:val="left" w:pos="2964"/>
        </w:tabs>
        <w:spacing w:line="360" w:lineRule="auto"/>
        <w:rPr>
          <w:rFonts w:ascii="Times" w:hAnsi="Times" w:cs="Times"/>
          <w:b/>
          <w:bCs/>
        </w:rPr>
      </w:pPr>
      <w:r>
        <w:rPr>
          <w:rFonts w:ascii="Times" w:hAnsi="Times" w:cs="Times"/>
          <w:b/>
          <w:bCs/>
        </w:rPr>
        <w:t>S</w:t>
      </w:r>
      <w:r w:rsidRPr="003D6915">
        <w:rPr>
          <w:rFonts w:ascii="Times" w:hAnsi="Times" w:cs="Times"/>
          <w:b/>
          <w:bCs/>
        </w:rPr>
        <w:t xml:space="preserve">upplementary </w:t>
      </w:r>
      <w:r w:rsidRPr="008D0763">
        <w:rPr>
          <w:rFonts w:ascii="Times" w:hAnsi="Times" w:cs="Times"/>
          <w:b/>
          <w:bCs/>
        </w:rPr>
        <w:t>Table 6. Predicted downregulation of genes related to cellular movements</w:t>
      </w:r>
      <w:r>
        <w:rPr>
          <w:rFonts w:ascii="Times" w:hAnsi="Times" w:cs="Times"/>
          <w:b/>
          <w:bCs/>
        </w:rPr>
        <w:t xml:space="preserve"> </w:t>
      </w:r>
      <w:r w:rsidRPr="008D0763">
        <w:rPr>
          <w:rFonts w:ascii="Times" w:hAnsi="Times" w:cs="Times"/>
          <w:b/>
          <w:bCs/>
        </w:rPr>
        <w:t>category</w:t>
      </w:r>
      <w:r>
        <w:rPr>
          <w:rFonts w:ascii="Times" w:hAnsi="Times" w:cs="Times"/>
          <w:b/>
          <w:bCs/>
        </w:rPr>
        <w:t xml:space="preserve"> in </w:t>
      </w:r>
      <w:proofErr w:type="spellStart"/>
      <w:r>
        <w:rPr>
          <w:rFonts w:ascii="Times" w:hAnsi="Times" w:cs="Times"/>
          <w:b/>
          <w:bCs/>
        </w:rPr>
        <w:t>siTNIK</w:t>
      </w:r>
      <w:proofErr w:type="spellEnd"/>
      <w:r>
        <w:rPr>
          <w:rFonts w:ascii="Times" w:hAnsi="Times" w:cs="Times"/>
          <w:b/>
          <w:bCs/>
        </w:rPr>
        <w:t>-transfected HAEC</w:t>
      </w:r>
      <w:r w:rsidRPr="008D0763">
        <w:rPr>
          <w:rFonts w:ascii="Times" w:hAnsi="Times" w:cs="Times"/>
          <w:b/>
          <w:bCs/>
        </w:rPr>
        <w:t>.</w:t>
      </w:r>
    </w:p>
    <w:p w14:paraId="1C86C4C3" w14:textId="77777777" w:rsidR="00876392" w:rsidRPr="008D0763" w:rsidRDefault="00876392" w:rsidP="00876392">
      <w:pPr>
        <w:spacing w:line="360" w:lineRule="auto"/>
        <w:rPr>
          <w:rFonts w:ascii="Times" w:hAnsi="Times" w:cs="Times"/>
        </w:rPr>
      </w:pPr>
    </w:p>
    <w:tbl>
      <w:tblPr>
        <w:tblW w:w="14169" w:type="dxa"/>
        <w:tblInd w:w="-540" w:type="dxa"/>
        <w:tblLook w:val="04A0" w:firstRow="1" w:lastRow="0" w:firstColumn="1" w:lastColumn="0" w:noHBand="0" w:noVBand="1"/>
      </w:tblPr>
      <w:tblGrid>
        <w:gridCol w:w="5760"/>
        <w:gridCol w:w="3219"/>
        <w:gridCol w:w="1350"/>
        <w:gridCol w:w="1280"/>
        <w:gridCol w:w="1280"/>
        <w:gridCol w:w="1280"/>
      </w:tblGrid>
      <w:tr w:rsidR="00876392" w:rsidRPr="008D0763" w14:paraId="432DAAD4" w14:textId="77777777" w:rsidTr="003169D4">
        <w:trPr>
          <w:trHeight w:val="250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373943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Categories</w:t>
            </w:r>
          </w:p>
        </w:tc>
        <w:tc>
          <w:tcPr>
            <w:tcW w:w="3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CCA08" w14:textId="77777777" w:rsidR="00876392" w:rsidRPr="00BD6D82" w:rsidRDefault="00876392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Diseases or Functions Annot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F7723" w14:textId="77777777" w:rsidR="00876392" w:rsidRPr="00BD6D82" w:rsidRDefault="00876392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8A5892" w14:textId="77777777" w:rsidR="00876392" w:rsidRPr="00BD6D82" w:rsidRDefault="00876392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Predicted Activation Stat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74D798" w14:textId="77777777" w:rsidR="00876392" w:rsidRPr="00BD6D82" w:rsidRDefault="00876392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Activation z-scor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FB41D" w14:textId="77777777" w:rsidR="00876392" w:rsidRPr="00BD6D82" w:rsidRDefault="00876392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# Molecules</w:t>
            </w:r>
          </w:p>
        </w:tc>
      </w:tr>
      <w:tr w:rsidR="00876392" w:rsidRPr="008D0763" w14:paraId="09CC8B4B" w14:textId="77777777" w:rsidTr="003169D4">
        <w:trPr>
          <w:trHeight w:val="250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F6F3E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Cellular Movement</w:t>
            </w:r>
          </w:p>
        </w:tc>
        <w:tc>
          <w:tcPr>
            <w:tcW w:w="3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B6A66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Cell movement of myeloid cell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DB2D5" w14:textId="77777777" w:rsidR="00876392" w:rsidRPr="00BD6D82" w:rsidRDefault="00876392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1.03E-1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25ECF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Decrease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C0556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-2.29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5A1CA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38</w:t>
            </w:r>
          </w:p>
        </w:tc>
      </w:tr>
      <w:tr w:rsidR="00876392" w:rsidRPr="008D0763" w14:paraId="4597EC89" w14:textId="77777777" w:rsidTr="003169D4">
        <w:trPr>
          <w:trHeight w:val="25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659C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 xml:space="preserve">Cellular Movement, Hematological System Development and </w:t>
            </w:r>
            <w:proofErr w:type="spellStart"/>
            <w:proofErr w:type="gramStart"/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Function,Immune</w:t>
            </w:r>
            <w:proofErr w:type="spellEnd"/>
            <w:proofErr w:type="gramEnd"/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 xml:space="preserve"> Cell Trafficking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ECF56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Cellular infiltration by leukocy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02E3" w14:textId="77777777" w:rsidR="00876392" w:rsidRPr="00BD6D82" w:rsidRDefault="00876392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7.53E-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CA6D8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960EA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-2.3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7F6E7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29</w:t>
            </w:r>
          </w:p>
        </w:tc>
      </w:tr>
      <w:tr w:rsidR="00876392" w:rsidRPr="008D0763" w14:paraId="0A0C3C9D" w14:textId="77777777" w:rsidTr="003169D4">
        <w:trPr>
          <w:trHeight w:val="25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1DD5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Cellular Movement, Hematological System Development and Function, Immune Cell Trafficking, Inflammatory Response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5AF5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Cell movement of macrophag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9361C" w14:textId="77777777" w:rsidR="00876392" w:rsidRPr="00BD6D82" w:rsidRDefault="00876392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1.11E-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D8021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92F0F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-2.7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F1E5A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23</w:t>
            </w:r>
          </w:p>
        </w:tc>
      </w:tr>
      <w:tr w:rsidR="00876392" w:rsidRPr="008D0763" w14:paraId="7431F86F" w14:textId="77777777" w:rsidTr="003169D4">
        <w:trPr>
          <w:trHeight w:val="25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E0551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Cellular Movement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A356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Cellular infiltr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C27A" w14:textId="77777777" w:rsidR="00876392" w:rsidRPr="00BD6D82" w:rsidRDefault="00876392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2.96E-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B0E9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DEBE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-2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01DB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30</w:t>
            </w:r>
          </w:p>
        </w:tc>
      </w:tr>
      <w:tr w:rsidR="00876392" w:rsidRPr="008D0763" w14:paraId="6E6EB67D" w14:textId="77777777" w:rsidTr="003169D4">
        <w:trPr>
          <w:trHeight w:val="25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4BE46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Cellular Movement, Hematological System Development and Function, Immune Cell Trafficking, Inflammatory Response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45854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Cellular infiltration by phagocy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D3A47" w14:textId="77777777" w:rsidR="00876392" w:rsidRPr="00BD6D82" w:rsidRDefault="00876392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2.02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16C44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35F92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-2.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628F8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21</w:t>
            </w:r>
          </w:p>
        </w:tc>
      </w:tr>
      <w:tr w:rsidR="00876392" w:rsidRPr="008D0763" w14:paraId="12F31866" w14:textId="77777777" w:rsidTr="003169D4">
        <w:trPr>
          <w:trHeight w:val="25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BD81E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Cellular Movement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B05E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Cellular infiltration by myeloid cel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EC34" w14:textId="77777777" w:rsidR="00876392" w:rsidRPr="00BD6D82" w:rsidRDefault="00876392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2.24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24980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A9FB2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-2.5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D5497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22</w:t>
            </w:r>
          </w:p>
        </w:tc>
      </w:tr>
      <w:tr w:rsidR="00876392" w:rsidRPr="008D0763" w14:paraId="5178B0A2" w14:textId="77777777" w:rsidTr="003169D4">
        <w:trPr>
          <w:trHeight w:val="25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B7FB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Cell-To-Cell Signaling and Interaction, Cellular Movement, Hematological System Development and Function, Immune Cell Trafficking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DD121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Recruitment of leukocy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CBAA0" w14:textId="77777777" w:rsidR="00876392" w:rsidRPr="00BD6D82" w:rsidRDefault="00876392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5.78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6B96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1CB4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-2.2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FC9C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21</w:t>
            </w:r>
          </w:p>
        </w:tc>
      </w:tr>
      <w:tr w:rsidR="00876392" w:rsidRPr="008D0763" w14:paraId="6CB9A59A" w14:textId="77777777" w:rsidTr="003169D4">
        <w:trPr>
          <w:trHeight w:val="25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D0707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Cell-To-Cell Signaling and Interaction, Cellular Movement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358A8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Recruitment of cel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F8F3" w14:textId="77777777" w:rsidR="00876392" w:rsidRPr="00BD6D82" w:rsidRDefault="00876392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9.8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6CE7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99F9B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-2.1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CADEF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22</w:t>
            </w:r>
          </w:p>
        </w:tc>
      </w:tr>
      <w:tr w:rsidR="00876392" w:rsidRPr="008D0763" w14:paraId="2EECB16D" w14:textId="77777777" w:rsidTr="003169D4">
        <w:trPr>
          <w:trHeight w:val="250"/>
        </w:trPr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1307D9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Cellular Movement, Hematological System Development and Function, Immune Cell Trafficking</w:t>
            </w:r>
          </w:p>
        </w:tc>
        <w:tc>
          <w:tcPr>
            <w:tcW w:w="3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20CFE5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Cell movement of granulocytes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D469A5" w14:textId="77777777" w:rsidR="00876392" w:rsidRPr="00BD6D82" w:rsidRDefault="00876392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4.19E-06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E5B688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986636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-2.392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95E130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22</w:t>
            </w:r>
          </w:p>
        </w:tc>
      </w:tr>
      <w:tr w:rsidR="00876392" w:rsidRPr="008D0763" w14:paraId="5D49CEE3" w14:textId="77777777" w:rsidTr="003169D4">
        <w:trPr>
          <w:trHeight w:val="250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F64E9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Cellular Movement, Hematological System Development and Function, Immune Cell Trafficking, Inflammatory Response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F0EF7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Cell movement of neutrophi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DE0F25" w14:textId="77777777" w:rsidR="00876392" w:rsidRPr="00BD6D82" w:rsidRDefault="00876392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1.02E-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7CA32" w14:textId="77777777" w:rsidR="00876392" w:rsidRPr="00BD6D82" w:rsidRDefault="00876392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4AC25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-2.5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CC1F7" w14:textId="77777777" w:rsidR="00876392" w:rsidRPr="00BD6D82" w:rsidRDefault="00876392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D6D82">
              <w:rPr>
                <w:rFonts w:ascii="Times" w:eastAsia="Times New Roman" w:hAnsi="Times" w:cs="Times"/>
                <w:kern w:val="0"/>
                <w14:ligatures w14:val="none"/>
              </w:rPr>
              <w:t>19</w:t>
            </w:r>
          </w:p>
        </w:tc>
      </w:tr>
    </w:tbl>
    <w:p w14:paraId="33A993FC" w14:textId="77777777" w:rsidR="00000000" w:rsidRDefault="00000000" w:rsidP="00876392"/>
    <w:sectPr w:rsidR="00E551C8" w:rsidSect="008763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NDIyMjc0tTA2NzNT0lEKTi0uzszPAykwrAUAbUak+SwAAAA="/>
  </w:docVars>
  <w:rsids>
    <w:rsidRoot w:val="00876392"/>
    <w:rsid w:val="00130B97"/>
    <w:rsid w:val="007C5D3A"/>
    <w:rsid w:val="00876392"/>
    <w:rsid w:val="00B707CB"/>
    <w:rsid w:val="00BE0483"/>
    <w:rsid w:val="00EF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5E9CE"/>
  <w15:chartTrackingRefBased/>
  <w15:docId w15:val="{1E573071-1B92-47C6-A8B8-FB893273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7</Characters>
  <Application>Microsoft Office Word</Application>
  <DocSecurity>0</DocSecurity>
  <Lines>11</Lines>
  <Paragraphs>3</Paragraphs>
  <ScaleCrop>false</ScaleCrop>
  <Company>Houston Methodist</Company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, Khanh M.</dc:creator>
  <cp:keywords/>
  <dc:description/>
  <cp:lastModifiedBy>Chau, Khanh M.</cp:lastModifiedBy>
  <cp:revision>1</cp:revision>
  <dcterms:created xsi:type="dcterms:W3CDTF">2023-12-22T04:17:00Z</dcterms:created>
  <dcterms:modified xsi:type="dcterms:W3CDTF">2023-12-22T04:17:00Z</dcterms:modified>
</cp:coreProperties>
</file>